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S1. </w:t>
      </w:r>
      <w:r>
        <w:rPr/>
        <w:t>The parameters of PLS and Bagging-PLS models of tablet via different spectra pretreatment and variables selections.</w:t>
      </w:r>
    </w:p>
    <w:tbl>
      <w:tblPr>
        <w:tblW w:w="102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072"/>
        <w:gridCol w:w="998"/>
        <w:gridCol w:w="820"/>
        <w:gridCol w:w="938"/>
        <w:gridCol w:w="821"/>
        <w:gridCol w:w="1463"/>
        <w:gridCol w:w="939"/>
        <w:gridCol w:w="821"/>
        <w:gridCol w:w="1548"/>
      </w:tblGrid>
      <w:tr>
        <w:trPr>
          <w:trHeight w:val="300" w:hRule="atLeast"/>
        </w:trPr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etreamt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ariable selection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atent factor</w:t>
            </w:r>
          </w:p>
        </w:tc>
        <w:tc>
          <w:tcPr>
            <w:tcW w:w="32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S</w:t>
            </w:r>
          </w:p>
        </w:tc>
        <w:tc>
          <w:tcPr>
            <w:tcW w:w="33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agging-PLS</w:t>
            </w:r>
          </w:p>
        </w:tc>
      </w:tr>
      <w:tr>
        <w:trPr>
          <w:trHeight w:val="300" w:hRule="atLeast"/>
        </w:trPr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MSEP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D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lassification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MSEP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D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w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7.318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81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7.316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81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18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8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19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6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74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6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75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83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48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83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49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87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20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88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21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3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49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1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51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89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3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90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0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56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0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57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5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31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5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32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9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49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1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52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w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4.445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99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4.443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99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536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65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53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65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9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245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91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247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48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2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51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30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11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9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13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9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77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77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2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61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9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63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7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68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80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70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63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851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6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56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79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04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7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06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w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6.575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02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6.570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02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58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02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5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02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50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16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50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26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20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2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21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1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58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61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1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71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6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76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51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0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57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0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50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0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55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5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81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5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84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5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65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8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66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st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501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86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9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86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92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5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82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6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3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8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32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8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81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56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90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56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88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61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83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61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41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79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56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0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7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7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8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8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80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45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71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46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68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53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62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53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75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50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65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51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st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501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86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9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86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92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5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82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6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3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8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32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8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81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56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90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56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88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61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83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61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41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79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56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0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7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7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8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8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80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45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71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46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68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53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62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53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75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50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65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51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st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558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54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556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54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91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1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1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1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07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46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03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47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46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9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44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9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55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49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65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51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20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87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22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88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3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90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19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91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19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98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0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99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195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118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188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119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170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138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16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138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nd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3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2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2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1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2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45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1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4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1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20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43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09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43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6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1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54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1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39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0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28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1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25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7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9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7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24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13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0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14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19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0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20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0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24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97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25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nd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3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2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2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1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2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45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1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4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1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20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43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09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43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6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1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54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1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39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0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28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1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25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7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9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7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24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13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0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14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19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0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20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0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24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97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25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nd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3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2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2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3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6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5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7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20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31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27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31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03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53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93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54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70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69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70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70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6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0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5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80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56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91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41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91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35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2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25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03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2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13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311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13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9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27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29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27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G(9)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7.34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81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7.340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81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20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7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21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68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69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6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81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5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82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7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75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7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75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3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90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3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93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35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4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35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5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34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4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35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7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17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21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0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01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1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02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G(9)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4.360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05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4.358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05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1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24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13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24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15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38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11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639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8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25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26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3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94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3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94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16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17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71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27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70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828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21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66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19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677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26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72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19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74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16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23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12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223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0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G(9)</w:t>
            </w:r>
          </w:p>
        </w:tc>
        <w:tc>
          <w:tcPr>
            <w:tcW w:w="9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7.059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88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7.057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885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56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48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56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484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65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50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65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50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54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1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55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2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47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01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502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87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4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88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97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2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698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07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1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086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6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09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0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12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12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000 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23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7013 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</w:tbl>
    <w:p>
      <w:pPr>
        <w:pStyle w:val="Normal"/>
        <w:ind w:firstLine="420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Cs w:val="24"/>
        </w:rPr>
        <w:t xml:space="preserve">*The unit of RMSEP is </w:t>
      </w:r>
      <w:r>
        <w:rPr>
          <w:rFonts w:cs="Times New Roman" w:ascii="Times New Roman" w:hAnsi="Times New Roman"/>
          <w:b/>
          <w:sz w:val="24"/>
          <w:szCs w:val="24"/>
        </w:rPr>
        <w:t>mg/mg</w:t>
      </w:r>
      <w:r>
        <w:rPr>
          <w:rFonts w:cs="Times New Roman" w:ascii="Times New Roman" w:hAnsi="Times New Roman"/>
          <w:b/>
          <w:szCs w:val="24"/>
        </w:rPr>
        <w:t xml:space="preserve"> (%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character" w:styleId="Style17">
    <w:name w:val="尾注文本 字符"/>
    <w:qFormat/>
    <w:rPr>
      <w:rFonts w:ascii="Tahoma" w:hAnsi="Tahoma" w:cs="Tahoma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Endnote">
    <w:name w:val="Endnote Text"/>
    <w:basedOn w:val="Normal"/>
    <w:pPr/>
    <w:rPr/>
  </w:style>
  <w:style w:type="paragraph" w:styleId="Xl74">
    <w:name w:val="xl74"/>
    <w:basedOn w:val="Normal"/>
    <w:qFormat/>
    <w:pPr>
      <w:pBdr>
        <w:top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7">
    <w:name w:val="xl77"/>
    <w:basedOn w:val="Normal"/>
    <w:qFormat/>
    <w:pP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80">
    <w:name w:val="xl80"/>
    <w:basedOn w:val="Normal"/>
    <w:qFormat/>
    <w:pP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color w:val="000000"/>
      <w:sz w:val="24"/>
      <w:szCs w:val="24"/>
    </w:rPr>
  </w:style>
  <w:style w:type="paragraph" w:styleId="Xl83">
    <w:name w:val="xl83"/>
    <w:basedOn w:val="Normal"/>
    <w:qFormat/>
    <w:pPr>
      <w:snapToGrid w:val="true"/>
      <w:spacing w:before="280" w:after="280"/>
      <w:jc w:val="center"/>
      <w:textAlignment w:val="bottom"/>
    </w:pPr>
    <w:rPr>
      <w:rFonts w:eastAsia="宋体;SimSun" w:cs="Tahoma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  <w:textAlignment w:val="bottom"/>
    </w:pPr>
    <w:rPr>
      <w:rFonts w:eastAsia="宋体;SimSun" w:cs="Tahoma"/>
      <w:sz w:val="24"/>
      <w:szCs w:val="24"/>
    </w:rPr>
  </w:style>
  <w:style w:type="paragraph" w:styleId="Font5">
    <w:name w:val="font5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8:21:00Z</dcterms:created>
  <dc:creator>Administrator</dc:creator>
  <dc:description/>
  <cp:keywords/>
  <dc:language>en-US</dc:language>
  <cp:lastModifiedBy>赵娜</cp:lastModifiedBy>
  <dcterms:modified xsi:type="dcterms:W3CDTF">2018-04-04T08:21:00Z</dcterms:modified>
  <cp:revision>2</cp:revision>
  <dc:subject/>
  <dc:title/>
</cp:coreProperties>
</file>